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caC</w:t>
            </w:r>
            <w:r>
              <w:rPr>
                <w:rFonts w:cs="Arial" w:ascii="Arial" w:hAnsi="Arial"/>
                <w:b/>
                <w:sz w:val="20"/>
                <w:szCs w:val="20"/>
              </w:rPr>
              <w:t>-ty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men 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men 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umen 7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>
          <w:trHeight w:val="314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F88P6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710P6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T80P0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H640F0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J648P6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718P38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P710F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H88F6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OJ710F3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S80F3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O80F3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M718P6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T88P35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718F0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S640P6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Z640P6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640P0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W648P3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OP88P0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R88F0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648P0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648F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640F0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V718P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710P05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H718P0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N648F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34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T718F0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640F3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G718F6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T718P6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L88F0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O648F6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H648F0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H640P3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W80P3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W718P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G88P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X648P3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E718P3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H80F67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T710F6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B648F6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Z88F0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Q88F01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W718F6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ML88F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T88F0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P718P35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QL88P6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T718P3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B718P3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O718P3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C648P0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W718P0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C648P3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O718P06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G718P6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BG718P6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710F0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E80F6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640F0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640P6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B640P3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L640P38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M80P6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U640P0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G640P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HZ80P3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J640P0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GP80P0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IH80P6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B640P0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4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3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1106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2736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30:00Z</dcterms:created>
  <dc:creator>Carl Yeoman</dc:creator>
  <dc:description/>
  <cp:keywords/>
  <dc:language>en-US</dc:language>
  <cp:lastModifiedBy>Carl Yeoman</cp:lastModifiedBy>
  <dcterms:modified xsi:type="dcterms:W3CDTF">2011-09-08T20:51:00Z</dcterms:modified>
  <cp:revision>3</cp:revision>
  <dc:subject/>
  <dc:title/>
</cp:coreProperties>
</file>